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4579C" w14:textId="42223D26" w:rsidR="00384864" w:rsidRPr="00D94402" w:rsidRDefault="00F5431C">
      <w:pPr>
        <w:rPr>
          <w:rFonts w:ascii="Times New Roman" w:hAnsi="Times New Roman" w:cs="Times New Roman"/>
          <w:lang w:val="en-GB"/>
        </w:rPr>
      </w:pPr>
      <w:r w:rsidRPr="00D94402">
        <w:rPr>
          <w:rFonts w:ascii="Times New Roman" w:hAnsi="Times New Roman" w:cs="Times New Roman"/>
          <w:lang w:val="en-GB"/>
        </w:rPr>
        <w:t>S</w:t>
      </w:r>
      <w:r w:rsidR="007A6387">
        <w:rPr>
          <w:rFonts w:ascii="Times New Roman" w:hAnsi="Times New Roman" w:cs="Times New Roman"/>
          <w:lang w:val="en-GB"/>
        </w:rPr>
        <w:t>2</w:t>
      </w:r>
      <w:r w:rsidR="00D94402" w:rsidRPr="00D94402">
        <w:rPr>
          <w:rFonts w:ascii="Times New Roman" w:hAnsi="Times New Roman" w:cs="Times New Roman"/>
          <w:lang w:val="en-GB"/>
        </w:rPr>
        <w:t xml:space="preserve">. Number (N) and percentage (%) of </w:t>
      </w:r>
      <w:r w:rsidR="00D94402" w:rsidRPr="00D94402">
        <w:rPr>
          <w:rFonts w:ascii="Times New Roman" w:hAnsi="Times New Roman" w:cs="Times New Roman"/>
          <w:i/>
          <w:iCs/>
          <w:lang w:val="en-GB"/>
        </w:rPr>
        <w:t>Salmonella</w:t>
      </w:r>
      <w:r w:rsidR="00D94402" w:rsidRPr="00D94402">
        <w:rPr>
          <w:rFonts w:ascii="Times New Roman" w:hAnsi="Times New Roman" w:cs="Times New Roman"/>
          <w:lang w:val="en-GB"/>
        </w:rPr>
        <w:t xml:space="preserve"> serovars within the subspecies </w:t>
      </w:r>
      <w:r w:rsidR="00D94402" w:rsidRPr="00D94402">
        <w:rPr>
          <w:rFonts w:ascii="Times New Roman" w:hAnsi="Times New Roman" w:cs="Times New Roman"/>
          <w:i/>
          <w:iCs/>
          <w:lang w:val="en-GB"/>
        </w:rPr>
        <w:t>enterica</w:t>
      </w:r>
      <w:r w:rsidR="00D94402" w:rsidRPr="00D94402">
        <w:rPr>
          <w:rFonts w:ascii="Times New Roman" w:hAnsi="Times New Roman" w:cs="Times New Roman"/>
          <w:lang w:val="en-GB"/>
        </w:rPr>
        <w:t xml:space="preserve"> isolated from the 13,228 samples collected </w:t>
      </w:r>
      <w:r w:rsidR="00D94402">
        <w:rPr>
          <w:rFonts w:ascii="Times New Roman" w:hAnsi="Times New Roman" w:cs="Times New Roman"/>
          <w:lang w:val="en-GB"/>
        </w:rPr>
        <w:t xml:space="preserve">grouped by years </w:t>
      </w:r>
      <w:r w:rsidR="00D94402" w:rsidRPr="00D94402">
        <w:rPr>
          <w:rFonts w:ascii="Times New Roman" w:hAnsi="Times New Roman" w:cs="Times New Roman"/>
          <w:lang w:val="en-GB"/>
        </w:rPr>
        <w:t xml:space="preserve">(2011-2015 </w:t>
      </w:r>
      <w:r w:rsidR="00D94402" w:rsidRPr="00FA4CDB">
        <w:rPr>
          <w:rFonts w:ascii="Times New Roman" w:hAnsi="Times New Roman" w:cs="Times New Roman"/>
          <w:i/>
          <w:iCs/>
          <w:lang w:val="en-GB"/>
        </w:rPr>
        <w:t>vs</w:t>
      </w:r>
      <w:r w:rsidR="00D94402" w:rsidRPr="00D94402">
        <w:rPr>
          <w:rFonts w:ascii="Times New Roman" w:hAnsi="Times New Roman" w:cs="Times New Roman"/>
          <w:lang w:val="en-GB"/>
        </w:rPr>
        <w:t xml:space="preserve"> 2016-2021)</w:t>
      </w: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40"/>
        <w:gridCol w:w="1200"/>
        <w:gridCol w:w="2660"/>
        <w:gridCol w:w="413"/>
        <w:gridCol w:w="867"/>
        <w:gridCol w:w="521"/>
        <w:gridCol w:w="759"/>
      </w:tblGrid>
      <w:tr w:rsidR="00331FCD" w:rsidRPr="00E73F21" w14:paraId="26B77B74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EA39" w14:textId="77777777" w:rsidR="00331FCD" w:rsidRPr="00D94402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426E" w14:textId="77777777" w:rsidR="00331FCD" w:rsidRPr="00D94402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B58DE" w14:textId="77777777" w:rsidR="00331FCD" w:rsidRPr="00D94402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it-IT"/>
              </w:rPr>
            </w:pP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D0D7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1-2015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B9A9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16-2021</w:t>
            </w:r>
          </w:p>
        </w:tc>
      </w:tr>
      <w:tr w:rsidR="00331FCD" w:rsidRPr="00E73F21" w14:paraId="34D5C134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7D54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pecie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CD65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ubspecies</w:t>
            </w:r>
            <w:proofErr w:type="spellEnd"/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866A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rovars</w:t>
            </w:r>
            <w:proofErr w:type="spellEnd"/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70FB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.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2299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3088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.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3DF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%</w:t>
            </w:r>
          </w:p>
        </w:tc>
      </w:tr>
      <w:tr w:rsidR="00331FCD" w:rsidRPr="00E73F21" w14:paraId="6F98556B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B2F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. enteri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AE15" w14:textId="51A188B4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enterica 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3B3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ama</w:t>
            </w:r>
          </w:p>
        </w:tc>
        <w:tc>
          <w:tcPr>
            <w:tcW w:w="4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644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F9AC" w14:textId="7929E5FD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A268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F6052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27157CC8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EAE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4B4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A95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beni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EBF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3EEAD" w14:textId="7219CB35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2B4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521B9D" w14:textId="1F639B15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7ABC8A93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C1A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1D19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C1C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gona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0DE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9236" w14:textId="22B56455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E5C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6CE8C" w14:textId="053F9A4E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2</w:t>
            </w:r>
          </w:p>
        </w:tc>
      </w:tr>
      <w:tr w:rsidR="00331FCD" w:rsidRPr="00E73F21" w14:paraId="16A1ECCA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D245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BA1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921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Anatum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99F5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0FB0" w14:textId="5BA74488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B94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012A5F" w14:textId="17EE2D78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04</w:t>
            </w:r>
          </w:p>
        </w:tc>
      </w:tr>
      <w:tr w:rsidR="00331FCD" w:rsidRPr="00E73F21" w14:paraId="77B3E6C8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B2C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B13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664A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areilly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DE3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EBFA" w14:textId="00DEBB54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A34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B6D6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15220BCE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90E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A65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28D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spebjerg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22F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F7F4" w14:textId="099F6972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3B8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2CB6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5407EB8A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A9B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919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8D0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lockley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B44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F634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6F9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21EB68" w14:textId="503EFDE2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</w:tr>
      <w:tr w:rsidR="00331FCD" w:rsidRPr="00E73F21" w14:paraId="2592DE19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E04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DBA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EB1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ovismorbificans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6646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72F25" w14:textId="1EDF15B6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62D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E518D1" w14:textId="0421D58E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</w:t>
            </w:r>
          </w:p>
        </w:tc>
      </w:tr>
      <w:tr w:rsidR="00331FCD" w:rsidRPr="00E73F21" w14:paraId="18FEB434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302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6EE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5B3B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andenburg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1E4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E5AE" w14:textId="7508237C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08E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40EDC" w14:textId="28C29219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6</w:t>
            </w:r>
          </w:p>
        </w:tc>
      </w:tr>
      <w:tr w:rsidR="00331FCD" w:rsidRPr="00E73F21" w14:paraId="1F4EA8CA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3E92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960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52C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redeney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779D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C7C8" w14:textId="072DAF94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2109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3F90D" w14:textId="1452C804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2</w:t>
            </w:r>
          </w:p>
        </w:tc>
      </w:tr>
      <w:tr w:rsidR="00331FCD" w:rsidRPr="00E73F21" w14:paraId="50A98740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DFD9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4F4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726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nnstatt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556F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8213" w14:textId="12D94A1D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8D0C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EE27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281CE121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780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8170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79FD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arn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B52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506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076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5C5E19" w14:textId="4184F0C6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</w:tr>
      <w:tr w:rsidR="00331FCD" w:rsidRPr="00E73F21" w14:paraId="441DE24A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71A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C6A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AF3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err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98F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C4A5" w14:textId="299DA1F6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DF6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28C97" w14:textId="0878CC3B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1</w:t>
            </w:r>
          </w:p>
        </w:tc>
      </w:tr>
      <w:tr w:rsidR="00331FCD" w:rsidRPr="00E73F21" w14:paraId="3B63EB74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EFC8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E55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5FC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Coeln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C2E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7DFE" w14:textId="37C77EE8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758F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C871F" w14:textId="2387FEC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5CBAEFCE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91F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706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8E81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Derby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D92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56A1" w14:textId="6D09FAE8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2.6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630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6B368D" w14:textId="11AB73CC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.94</w:t>
            </w:r>
          </w:p>
        </w:tc>
      </w:tr>
      <w:tr w:rsidR="00331FCD" w:rsidRPr="00E73F21" w14:paraId="1C121DFF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E9AD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5E36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7E9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dinburg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66F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E29F" w14:textId="008EBBE6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DB0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08AF1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1D55DA98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92D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4A7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7846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ko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40F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7218" w14:textId="7FB99CDC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8A9D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A8318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34DF6C20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FC1A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5D62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600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Enteritidis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47AD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F1A3" w14:textId="718136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7B80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FBDF20" w14:textId="55A5020E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</w:t>
            </w:r>
          </w:p>
        </w:tc>
      </w:tr>
      <w:tr w:rsidR="00331FCD" w:rsidRPr="00E73F21" w14:paraId="301D5C49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CEF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763D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436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Fischerhuette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18B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DF9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D69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160DF6" w14:textId="3EA41130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</w:tr>
      <w:tr w:rsidR="00331FCD" w:rsidRPr="00E73F21" w14:paraId="7409940D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2A4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6DE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8EC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lil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9AA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AB4A" w14:textId="7D2C5DFF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147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D15B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28FFF9B8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B64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951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2CA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allinarum</w:t>
            </w:r>
            <w:proofErr w:type="spellEnd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biovar</w:t>
            </w:r>
            <w:proofErr w:type="spellEnd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ullorum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F83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50F4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AEF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5139D0" w14:textId="786514D8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4E5C104B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BC0F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A0C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302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ive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4534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BBD36" w14:textId="352C395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7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6821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0A1635" w14:textId="3653129D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64</w:t>
            </w:r>
          </w:p>
        </w:tc>
      </w:tr>
      <w:tr w:rsidR="00331FCD" w:rsidRPr="00E73F21" w14:paraId="46C14EEC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EEE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FB3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B3FC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Goldcoast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843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2FF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846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DB438D" w14:textId="0C73A7E1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22</w:t>
            </w:r>
          </w:p>
        </w:tc>
      </w:tr>
      <w:tr w:rsidR="00331FCD" w:rsidRPr="00E73F21" w14:paraId="2486FB74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8A9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A174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B0A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dar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85AD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9E19" w14:textId="4BDC857A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040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00738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4BC0AA9F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4AC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E87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FDF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to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2B35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E219" w14:textId="1227B3FE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B15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237C1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25A1770F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E6C7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7E0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7F6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avan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912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3EBC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CE6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9FD801" w14:textId="0EC8F09E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7B2D44A4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151B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B0F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64CB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idelber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90A2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74A90" w14:textId="7F9CCF29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72B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0DE3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2F0A5B17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48F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935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0F0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ermannswerder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4FA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92715" w14:textId="26B7E5FB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4F0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DDD03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5844D3D6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461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C34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6BF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isingen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BA6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A29C" w14:textId="49469ADC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6266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ECB85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1840504C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FA86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BAA2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030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Hvittingfoss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AB8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BDB8" w14:textId="49C8FF92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22D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66957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3D7E7C22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2BF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204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65E1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fantis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6C1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02A89" w14:textId="0BB288CC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.51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997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395ACE" w14:textId="5A18D766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9.82</w:t>
            </w:r>
          </w:p>
        </w:tc>
      </w:tr>
      <w:tr w:rsidR="00331FCD" w:rsidRPr="00E73F21" w14:paraId="44AA3D1C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D044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44F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CF7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Inganda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DAF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B098" w14:textId="2815F711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86FC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05778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76A26F64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396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31E2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CAC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apemba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B18A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6DEA" w14:textId="7E10D816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A84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60EEB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64452106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3CC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467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9DDD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asenyi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207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F2A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F6A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BE8D2" w14:textId="12DA56B6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1</w:t>
            </w:r>
          </w:p>
        </w:tc>
      </w:tr>
      <w:tr w:rsidR="00331FCD" w:rsidRPr="00E73F21" w14:paraId="72A3C24C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E28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59B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DE20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entucky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CA4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1EA6" w14:textId="444B3616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8EC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3E9B1E" w14:textId="44A1BD7E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43B66BCD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1C0F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982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C50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Kottbus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466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D0DA" w14:textId="42EC992D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1E5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423BE8" w14:textId="39617D46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1</w:t>
            </w:r>
          </w:p>
        </w:tc>
      </w:tr>
      <w:tr w:rsidR="00331FCD" w:rsidRPr="00E73F21" w14:paraId="6943223F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72C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B592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7DA8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tchfiel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363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AD46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D63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201C25" w14:textId="29B89028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32451C5F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A8E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3E0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5EC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ivingstone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4E9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BD37" w14:textId="4D0DF7BE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.0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8AFF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E35E10" w14:textId="31FF7C5B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84</w:t>
            </w:r>
          </w:p>
        </w:tc>
      </w:tr>
      <w:tr w:rsidR="00331FCD" w:rsidRPr="00E73F21" w14:paraId="611E7DB8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27C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D64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405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London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9F6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082F" w14:textId="10CFE2A4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B28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EC2C33" w14:textId="4A673112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5</w:t>
            </w:r>
          </w:p>
        </w:tc>
      </w:tr>
      <w:tr w:rsidR="00331FCD" w:rsidRPr="00E73F21" w14:paraId="7CF59FEC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9EC7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144E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450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nchester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B5DA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02C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37D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741B9" w14:textId="51BB45B3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6F1C84C5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2DE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EB27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287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anhattan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733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CB75E" w14:textId="612D26B0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3A3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CF1C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67A7CC95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E7D1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C6A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AC9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bandaka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AB74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54FF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B3A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0D4630" w14:textId="1298A02B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600DB8DA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546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0EC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376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eleagridis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F9A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6A75" w14:textId="12A823A8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E39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7016F0" w14:textId="7B48100B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1</w:t>
            </w:r>
          </w:p>
        </w:tc>
      </w:tr>
      <w:tr w:rsidR="00331FCD" w:rsidRPr="00E73F21" w14:paraId="6A2E4ED0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5D7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4332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B94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ishmarhaemek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F5F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EE4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D43C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6DEF0E" w14:textId="13E60D09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20D9F566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64C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09FE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101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onophasic</w:t>
            </w:r>
            <w:proofErr w:type="spellEnd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r w:rsidRPr="00E73F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S.</w:t>
            </w: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yphimurium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9A5F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87EA" w14:textId="148DFDB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E2A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06789D" w14:textId="2AF64A66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.36</w:t>
            </w:r>
          </w:p>
        </w:tc>
      </w:tr>
      <w:tr w:rsidR="00331FCD" w:rsidRPr="00E73F21" w14:paraId="5AC7E60A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02D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232E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62E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enchen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ADA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BDED" w14:textId="6D2A8820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1A4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29592" w14:textId="277B75D2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2</w:t>
            </w:r>
          </w:p>
        </w:tc>
      </w:tr>
      <w:tr w:rsidR="00331FCD" w:rsidRPr="00E73F21" w14:paraId="627D041A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E66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4A07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D56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Muenster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E62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3052" w14:textId="2898DB31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735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0670E6" w14:textId="0F09CA0A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42</w:t>
            </w:r>
          </w:p>
        </w:tc>
      </w:tr>
      <w:tr w:rsidR="00331FCD" w:rsidRPr="00E73F21" w14:paraId="5356617E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386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C06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D6E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apoli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4518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9952B" w14:textId="1E10114C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71A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10139D" w14:textId="2E927894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39265E0F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0EC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4A6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18C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ewport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E7AA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7719" w14:textId="1A71D939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1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C6A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F00D4B" w14:textId="545D984B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</w:t>
            </w:r>
          </w:p>
        </w:tc>
      </w:tr>
      <w:tr w:rsidR="00331FCD" w:rsidRPr="00E73F21" w14:paraId="590E8A88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3340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9EF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D45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Nottingham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649A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9D2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097B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192A4F" w14:textId="15490C15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</w:t>
            </w:r>
          </w:p>
        </w:tc>
      </w:tr>
      <w:tr w:rsidR="00331FCD" w:rsidRPr="00E73F21" w14:paraId="38608209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574E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62B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FBC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Ohio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45E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3A0BC" w14:textId="1CD7FA5E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22D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57641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78F0214C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778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B2AD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62A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nam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DC95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96D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4DBE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95C572" w14:textId="144ADC6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81</w:t>
            </w:r>
          </w:p>
        </w:tc>
      </w:tr>
      <w:tr w:rsidR="00331FCD" w:rsidRPr="00E73F21" w14:paraId="137A1BBC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5D1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23C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518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aratyphi</w:t>
            </w:r>
            <w:proofErr w:type="spellEnd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 xml:space="preserve"> b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5F6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4843" w14:textId="19E6DF8D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81B9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9837B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134B40F7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A68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81D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745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Pomon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0DF2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E1DC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86A9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EE7F97" w14:textId="34704619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1</w:t>
            </w:r>
          </w:p>
        </w:tc>
      </w:tr>
      <w:tr w:rsidR="00331FCD" w:rsidRPr="00E73F21" w14:paraId="48CDFD4B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FE1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F20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D46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eading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24A4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8D9EA" w14:textId="49CA009B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C87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734AA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58CE3DDA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AFB2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663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8F5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Rissen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BEA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B474" w14:textId="3038F3FE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5.86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B14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8933FC" w14:textId="404D3880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6.90</w:t>
            </w:r>
          </w:p>
        </w:tc>
      </w:tr>
      <w:tr w:rsidR="00331FCD" w:rsidRPr="00E73F21" w14:paraId="00FA08AF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7C3C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FB7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3CB3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intpaul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8849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FC0E" w14:textId="5228DB9A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3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7A3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4903E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7197B72E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DF1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541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E5E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lford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CC42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B2F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4DAA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458E4B" w14:textId="19D6E844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3FBD00D2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665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9AA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3101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andiego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468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6CA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E9F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E565D" w14:textId="6CFF6DD3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75D433C4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4A2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BDB5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8D6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chleissheim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68C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E7587" w14:textId="4DCA79BC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F858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F32CF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62183709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CCA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1220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D20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enftenberg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9FE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6EA9D" w14:textId="26FDD406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366C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CA766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3610A71A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4CC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64F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A9A2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oerenga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253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0D3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ED7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DE88E" w14:textId="195038FD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08DAB810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55C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1A7A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8F2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nley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7F7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F03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15A3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7F0F0D" w14:textId="46454650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.23</w:t>
            </w:r>
          </w:p>
        </w:tc>
      </w:tr>
      <w:tr w:rsidR="00331FCD" w:rsidRPr="00E73F21" w14:paraId="6753F9A1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EA1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81F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EEC7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tanleyville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AE9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4EB0" w14:textId="1E88FA4F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.8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7979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3E8997" w14:textId="38C8AE50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61</w:t>
            </w:r>
          </w:p>
        </w:tc>
      </w:tr>
      <w:tr w:rsidR="00331FCD" w:rsidRPr="00E73F21" w14:paraId="5120F952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8A1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ED0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6A4C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Szentes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CE0A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2551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6E33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68887B" w14:textId="72FB0ABF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2A8662FB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98FA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39A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9D8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ennessee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263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708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22BB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446C1E" w14:textId="549922EF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281C110D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FD7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A69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632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hompson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E874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4771" w14:textId="506A592B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90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672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F050B6" w14:textId="5E23ED45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27B328E4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F54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D025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03B2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ulon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BFD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F093A" w14:textId="7D0F1B4E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1D9A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379E8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68AF6E00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858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3A1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F28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ounouma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CFA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074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6FD9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B4D72" w14:textId="797E94E8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2CB1AE33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F2C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C08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38B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Typhimurium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7414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5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882D" w14:textId="087F586F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5.77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0D7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1CC39" w14:textId="262C313E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3.85</w:t>
            </w:r>
          </w:p>
        </w:tc>
      </w:tr>
      <w:tr w:rsidR="00331FCD" w:rsidRPr="00E73F21" w14:paraId="30D87DFC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A3E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E846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E90B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gand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44D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44C4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789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C5E372" w14:textId="11420AFE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57A6EA98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6023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DCE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7DE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Umbilo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5E7F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F18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FA3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6D0E48" w14:textId="5D1EF9F4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5458447A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B9F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E08C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4393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eneziana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00F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E5DB" w14:textId="1B21D09E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E74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9D3F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026633C0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7CCD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449B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ADA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Virchow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8994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536A" w14:textId="1FEFCAC8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EC9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182F1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226EDD2E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BEFE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DEF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774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ltevreden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AB8D5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7582" w14:textId="13EF93E4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C38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EC1BCA" w14:textId="231F19BC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6BDA86FB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7E4A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AFA2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D28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esthampton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8AD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29DB" w14:textId="1E14CF15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B42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598D0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4CDC4934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35C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20BF4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193F7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proofErr w:type="spellStart"/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l</w:t>
            </w:r>
            <w:proofErr w:type="spellEnd"/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63C2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F7532" w14:textId="02FFF30B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D9C0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018BB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331FCD" w:rsidRPr="00E73F21" w14:paraId="0AB9AA6E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133FF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48AE3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0AB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inston</w:t>
            </w:r>
          </w:p>
        </w:tc>
        <w:tc>
          <w:tcPr>
            <w:tcW w:w="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5102E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A9EA9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8D18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228112" w14:textId="0D21E18C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20</w:t>
            </w:r>
          </w:p>
        </w:tc>
      </w:tr>
      <w:tr w:rsidR="00331FCD" w:rsidRPr="00E73F21" w14:paraId="0AEA86E0" w14:textId="77777777" w:rsidTr="00331FCD">
        <w:trPr>
          <w:trHeight w:val="288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BE53A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259C71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it-IT"/>
              </w:rPr>
              <w:t> 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EF61A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Worthington</w:t>
            </w:r>
          </w:p>
        </w:tc>
        <w:tc>
          <w:tcPr>
            <w:tcW w:w="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161BD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F59FD" w14:textId="4783733B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0.4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C1FF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24302" w14:textId="77777777" w:rsidR="00331FCD" w:rsidRPr="00E73F21" w:rsidRDefault="00331FCD" w:rsidP="00D818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E73F21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</w:tr>
    </w:tbl>
    <w:p w14:paraId="4122F4D6" w14:textId="77777777" w:rsidR="00F5431C" w:rsidRDefault="00F5431C"/>
    <w:sectPr w:rsidR="00F5431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K3sDAzszQxNTY2MzdT0lEKTi0uzszPAykwqwUAV5zbcywAAAA="/>
  </w:docVars>
  <w:rsids>
    <w:rsidRoot w:val="00415EF2"/>
    <w:rsid w:val="00331FCD"/>
    <w:rsid w:val="003341F3"/>
    <w:rsid w:val="00384864"/>
    <w:rsid w:val="00415EF2"/>
    <w:rsid w:val="00424EC0"/>
    <w:rsid w:val="00747DAB"/>
    <w:rsid w:val="007A6387"/>
    <w:rsid w:val="00876B8F"/>
    <w:rsid w:val="00A00C62"/>
    <w:rsid w:val="00A8337C"/>
    <w:rsid w:val="00B966E6"/>
    <w:rsid w:val="00D818A0"/>
    <w:rsid w:val="00D94402"/>
    <w:rsid w:val="00DB0746"/>
    <w:rsid w:val="00E73F21"/>
    <w:rsid w:val="00E804DA"/>
    <w:rsid w:val="00F5431C"/>
    <w:rsid w:val="00FA4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91D12F"/>
  <w15:chartTrackingRefBased/>
  <w15:docId w15:val="{C6F143A5-5DA1-4BAA-88F9-7AE3750DC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01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0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15</Words>
  <Characters>1799</Characters>
  <Application>Microsoft Office Word</Application>
  <DocSecurity>0</DocSecurity>
  <Lines>14</Lines>
  <Paragraphs>4</Paragraphs>
  <ScaleCrop>false</ScaleCrop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FRANCESCA PERUZY</dc:creator>
  <cp:keywords/>
  <dc:description/>
  <cp:lastModifiedBy>MARIA FRANCESCA PERUZY</cp:lastModifiedBy>
  <cp:revision>19</cp:revision>
  <dcterms:created xsi:type="dcterms:W3CDTF">2022-07-02T07:28:00Z</dcterms:created>
  <dcterms:modified xsi:type="dcterms:W3CDTF">2022-09-07T10:33:00Z</dcterms:modified>
</cp:coreProperties>
</file>